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818" w:rsidRPr="007359E4" w:rsidRDefault="00744818" w:rsidP="00744818">
      <w:pPr>
        <w:spacing w:after="0"/>
        <w:rPr>
          <w:rFonts w:ascii="Times New Roman" w:hAnsi="Times New Roman" w:cs="Times New Roman"/>
          <w:b/>
        </w:rPr>
      </w:pPr>
      <w:r w:rsidRPr="007359E4">
        <w:rPr>
          <w:rFonts w:ascii="Times New Roman" w:hAnsi="Times New Roman" w:cs="Times New Roman"/>
          <w:b/>
        </w:rPr>
        <w:t>Supplementary Material</w:t>
      </w: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7359E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upplementary Table 1</w:t>
      </w:r>
      <w:r w:rsidRPr="007359E4">
        <w:rPr>
          <w:rFonts w:ascii="Times New Roman" w:hAnsi="Times New Roman" w:cs="Times New Roman"/>
          <w:b/>
          <w:bCs/>
          <w:i w:val="0"/>
          <w:color w:val="000000" w:themeColor="text1"/>
          <w:sz w:val="22"/>
          <w:szCs w:val="22"/>
        </w:rPr>
        <w:t>:</w:t>
      </w:r>
      <w:r w:rsidRPr="007359E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Log transformed </w:t>
      </w:r>
      <w:r w:rsidRPr="007359E4">
        <w:rPr>
          <w:rFonts w:ascii="Times New Roman" w:hAnsi="Times New Roman" w:cs="Times New Roman"/>
          <w:i w:val="0"/>
          <w:color w:val="auto"/>
          <w:sz w:val="22"/>
          <w:szCs w:val="22"/>
        </w:rPr>
        <w:t>variab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75"/>
        <w:gridCol w:w="4860"/>
      </w:tblGrid>
      <w:tr w:rsidR="007359E4" w:rsidRPr="007359E4" w:rsidTr="000B3500">
        <w:trPr>
          <w:jc w:val="center"/>
        </w:trPr>
        <w:tc>
          <w:tcPr>
            <w:tcW w:w="3775" w:type="dxa"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MRE</w:t>
            </w: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MRE liver stiffness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cT1</w:t>
            </w: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Whole liver cT1 IQR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 w:val="restart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MRCP+ metrics</w:t>
            </w: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Biliary tree volume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number of ducts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length of ducts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number of strictures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length of strictures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number dilations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length of dilations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 w:val="restart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Laboratory results</w:t>
            </w: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bilirubin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LT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ST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GGT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PRI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FIB4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LP</w:t>
            </w:r>
          </w:p>
        </w:tc>
      </w:tr>
      <w:tr w:rsidR="007359E4" w:rsidRPr="007359E4" w:rsidTr="000B3500">
        <w:trPr>
          <w:jc w:val="center"/>
        </w:trPr>
        <w:tc>
          <w:tcPr>
            <w:tcW w:w="3775" w:type="dxa"/>
            <w:vMerge/>
            <w:vAlign w:val="bottom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MMP7</w:t>
            </w:r>
          </w:p>
        </w:tc>
      </w:tr>
    </w:tbl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</w:rPr>
      </w:pPr>
      <w:r w:rsidRPr="007359E4">
        <w:rPr>
          <w:rFonts w:ascii="Times New Roman" w:hAnsi="Times New Roman" w:cs="Times New Roman"/>
        </w:rPr>
        <w:t>MR</w:t>
      </w:r>
      <w:r w:rsidR="00444589">
        <w:rPr>
          <w:rFonts w:ascii="Times New Roman" w:hAnsi="Times New Roman" w:cs="Times New Roman"/>
        </w:rPr>
        <w:t xml:space="preserve">E: MR </w:t>
      </w:r>
      <w:proofErr w:type="gramStart"/>
      <w:r w:rsidR="00444589">
        <w:rPr>
          <w:rFonts w:ascii="Times New Roman" w:hAnsi="Times New Roman" w:cs="Times New Roman"/>
        </w:rPr>
        <w:t>elastography</w:t>
      </w:r>
      <w:proofErr w:type="gramEnd"/>
      <w:r w:rsidR="00444589">
        <w:rPr>
          <w:rFonts w:ascii="Times New Roman" w:hAnsi="Times New Roman" w:cs="Times New Roman"/>
        </w:rPr>
        <w:t xml:space="preserve"> (</w:t>
      </w:r>
      <w:proofErr w:type="spellStart"/>
      <w:r w:rsidR="00444589">
        <w:rPr>
          <w:rFonts w:ascii="Times New Roman" w:hAnsi="Times New Roman" w:cs="Times New Roman"/>
        </w:rPr>
        <w:t>kPa</w:t>
      </w:r>
      <w:proofErr w:type="spellEnd"/>
      <w:r w:rsidR="00444589">
        <w:rPr>
          <w:rFonts w:ascii="Times New Roman" w:hAnsi="Times New Roman" w:cs="Times New Roman"/>
        </w:rPr>
        <w:t>); cT1: i</w:t>
      </w:r>
      <w:r w:rsidRPr="007359E4">
        <w:rPr>
          <w:rFonts w:ascii="Times New Roman" w:hAnsi="Times New Roman" w:cs="Times New Roman"/>
        </w:rPr>
        <w:t>ron (T2*)-corrected T1 mapping (</w:t>
      </w:r>
      <w:proofErr w:type="spellStart"/>
      <w:r w:rsidRPr="007359E4">
        <w:rPr>
          <w:rFonts w:ascii="Times New Roman" w:hAnsi="Times New Roman" w:cs="Times New Roman"/>
        </w:rPr>
        <w:t>ms</w:t>
      </w:r>
      <w:proofErr w:type="spellEnd"/>
      <w:r w:rsidRPr="007359E4">
        <w:rPr>
          <w:rFonts w:ascii="Times New Roman" w:hAnsi="Times New Roman" w:cs="Times New Roman"/>
        </w:rPr>
        <w:t xml:space="preserve">); IQR: interquartile range; ALT: alanine aminotransferase </w:t>
      </w:r>
      <w:r w:rsidRPr="007359E4">
        <w:rPr>
          <w:rFonts w:ascii="Times New Roman" w:hAnsi="Times New Roman" w:cs="Times New Roman"/>
          <w:color w:val="000000"/>
        </w:rPr>
        <w:t>(units/L)</w:t>
      </w:r>
      <w:r w:rsidRPr="007359E4">
        <w:rPr>
          <w:rFonts w:ascii="Times New Roman" w:hAnsi="Times New Roman" w:cs="Times New Roman"/>
        </w:rPr>
        <w:t xml:space="preserve">; AST: aspartate aminotransferase </w:t>
      </w:r>
      <w:r w:rsidRPr="007359E4">
        <w:rPr>
          <w:rFonts w:ascii="Times New Roman" w:hAnsi="Times New Roman" w:cs="Times New Roman"/>
          <w:color w:val="000000"/>
        </w:rPr>
        <w:t>(units/L)</w:t>
      </w:r>
      <w:r w:rsidRPr="007359E4">
        <w:rPr>
          <w:rFonts w:ascii="Times New Roman" w:hAnsi="Times New Roman" w:cs="Times New Roman"/>
        </w:rPr>
        <w:t>; GGT: gamma-</w:t>
      </w:r>
      <w:proofErr w:type="spellStart"/>
      <w:r w:rsidRPr="007359E4">
        <w:rPr>
          <w:rFonts w:ascii="Times New Roman" w:hAnsi="Times New Roman" w:cs="Times New Roman"/>
        </w:rPr>
        <w:t>glutamyl</w:t>
      </w:r>
      <w:proofErr w:type="spellEnd"/>
      <w:r w:rsidRPr="007359E4">
        <w:rPr>
          <w:rFonts w:ascii="Times New Roman" w:hAnsi="Times New Roman" w:cs="Times New Roman"/>
        </w:rPr>
        <w:t xml:space="preserve"> transferase </w:t>
      </w:r>
      <w:r w:rsidRPr="007359E4">
        <w:rPr>
          <w:rFonts w:ascii="Times New Roman" w:hAnsi="Times New Roman" w:cs="Times New Roman"/>
          <w:color w:val="000000"/>
        </w:rPr>
        <w:t>(units/L)</w:t>
      </w:r>
      <w:r w:rsidRPr="007359E4">
        <w:rPr>
          <w:rFonts w:ascii="Times New Roman" w:hAnsi="Times New Roman" w:cs="Times New Roman"/>
        </w:rPr>
        <w:t xml:space="preserve">; APRI: AST to platelet ratio index; FIB4: fibrosis-4 score; ALP: alkaline phosphatase </w:t>
      </w:r>
      <w:r w:rsidRPr="007359E4">
        <w:rPr>
          <w:rFonts w:ascii="Times New Roman" w:hAnsi="Times New Roman" w:cs="Times New Roman"/>
          <w:color w:val="000000"/>
        </w:rPr>
        <w:t>(units/L)</w:t>
      </w:r>
      <w:r w:rsidRPr="007359E4">
        <w:rPr>
          <w:rFonts w:ascii="Times New Roman" w:hAnsi="Times New Roman" w:cs="Times New Roman"/>
        </w:rPr>
        <w:t xml:space="preserve">; MMP7: matrix metalloproteinase 7 </w:t>
      </w:r>
      <w:r w:rsidRPr="007359E4">
        <w:rPr>
          <w:rFonts w:ascii="Times New Roman" w:hAnsi="Times New Roman" w:cs="Times New Roman"/>
          <w:color w:val="000000"/>
        </w:rPr>
        <w:t>(units/L)</w:t>
      </w:r>
    </w:p>
    <w:p w:rsidR="007359E4" w:rsidRPr="007359E4" w:rsidRDefault="007359E4" w:rsidP="007359E4">
      <w:pPr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A16821" w:rsidRDefault="00A16821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i w:val="0"/>
          <w:sz w:val="22"/>
          <w:szCs w:val="22"/>
        </w:rPr>
      </w:pPr>
      <w:r w:rsidRPr="007359E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lastRenderedPageBreak/>
        <w:t>Supplemental Table 2:</w:t>
      </w:r>
      <w:r w:rsidRPr="007359E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Univariate correlations between </w:t>
      </w:r>
      <w:r w:rsidRPr="007359E4">
        <w:rPr>
          <w:rFonts w:ascii="Times New Roman" w:hAnsi="Times New Roman" w:cs="Times New Roman"/>
          <w:i w:val="0"/>
          <w:color w:val="auto"/>
          <w:sz w:val="22"/>
          <w:szCs w:val="22"/>
        </w:rPr>
        <w:t>liver stiffness and cT1 measurements</w:t>
      </w:r>
      <w:r w:rsidRPr="007359E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and predictor variables in autoimmune hepatitis (AIH) group (n=30). Pearson correlation coefficients (r) are presented </w:t>
      </w:r>
      <w:r w:rsidR="004844A5">
        <w:rPr>
          <w:rFonts w:ascii="Times New Roman" w:hAnsi="Times New Roman" w:cs="Times New Roman"/>
          <w:i w:val="0"/>
          <w:color w:val="auto"/>
          <w:sz w:val="22"/>
          <w:szCs w:val="22"/>
        </w:rPr>
        <w:t>with 95% confidence intervals in brackets and</w:t>
      </w:r>
      <w:r w:rsidR="004844A5" w:rsidRPr="007359E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Pr="007359E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p-values in parentheses.</w:t>
      </w:r>
      <w:r w:rsidRPr="007359E4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515"/>
        <w:gridCol w:w="1440"/>
        <w:gridCol w:w="1440"/>
        <w:gridCol w:w="1440"/>
        <w:gridCol w:w="1440"/>
        <w:gridCol w:w="1440"/>
      </w:tblGrid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Predictor Variabl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 xml:space="preserve">ROI-based Mean cT1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 xml:space="preserve">Whole Liver Mean cT1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 xml:space="preserve">Whole Liver Median cT1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Whole Liver cT1 IQR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MRE Liver Stiffnes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359E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CBD median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6, 0.4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6, 0.5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6, 0.5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0, 0.6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6, 0.6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CBD maximum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3, 0.5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7, 0.5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4, 0.6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1, 0.5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0, 0.5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Left hepatic bile duct median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9, 0.6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6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33, 0.8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3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6, 0.7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4, 0.7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6, 0.6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Left hepatic bile duct maximum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6, 0.6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6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33, 0.8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3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1, 0.7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3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6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44, 0.8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6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33, 0.8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3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Right hepatic bile duct median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6, 0.7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6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7, 0.7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9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1, 0.7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3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1, 0.7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2, 0.7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rPr>
          <w:trHeight w:val="377"/>
        </w:trPr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Right hepatic bile duct maximum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4, 0.7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8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7, 0.7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9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9, 0.7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4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1, 0.7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5, 0.7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7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Biliary tree volume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5, 0.3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3, 0.4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2, 0.4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3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3, 0.6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4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6, 0.5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number of duct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6, 0.2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0, 0.3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5, 0.2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2, 0.4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0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6, 0.3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length of duct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2, 0.3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4, 0.3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0, 0.3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2, 0.5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8, 0.4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number of stricture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4, 0.4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5, 0.6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8, 0.5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2, 0.7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8, 0.5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length of stricture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5, 0.4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5, 0.6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8, 0.5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1, 0.7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9, 0.5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number of dilation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7, 0.4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7, 0.5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5, 0.4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3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1, 0.6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4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5, 0.6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length of dilation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6, 0.4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4, 0.5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4, 0.4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5, 0.6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8, 0.5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5, 0.4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6, 0.6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3, 0.4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5, 0.7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7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6, 0.4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ime from diagnosis to MRI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2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5, 0.1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-0.1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2, 0.2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-0.2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7, 0.1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-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1, 0.3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-0.1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0, 0.2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Total bilirubin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3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3, 0.6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4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9, 0.7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6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6, 0.6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6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36, 0.8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3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1, 0.6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4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LT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7, 0.6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7, 0.5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6, 0.6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7, 0.5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0, 0.6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ST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3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3, 0.6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3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7, 0.6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0, 0.7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2, 0.5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3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2, 0.6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4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GGT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5, 0.5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3, 0.5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4, 0.5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7, 0.6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1, 0.7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Platelet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3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62, 0.0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-0.5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-0.73, -0.1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4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-0.4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-0.66, -0.0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3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-0.5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-0.78, -0.2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9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-0.5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-0.78, -0.2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8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PRI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5, 0.7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7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6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34, 0.8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8, 0.7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8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4, 0.7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6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38, 0.8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FIB4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4, 0.7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8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6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37, 0.8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5, 0.7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6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34, 0.8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6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34, 0.8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LP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1, 0.3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5, 0.2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9, 0.3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8, 0.3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8, 0.5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MMP7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7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8, 0.9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6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8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44, 0.9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7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8, 0.9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7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5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0, 0.8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4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1, 0.8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</w:tbl>
    <w:p w:rsidR="007359E4" w:rsidRPr="007359E4" w:rsidRDefault="005D2EAA" w:rsidP="007359E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1: i</w:t>
      </w:r>
      <w:r w:rsidR="007359E4" w:rsidRPr="007359E4">
        <w:rPr>
          <w:rFonts w:ascii="Times New Roman" w:hAnsi="Times New Roman" w:cs="Times New Roman"/>
        </w:rPr>
        <w:t xml:space="preserve">ron (T2*)-corrected T1 mapping; ROI: region of interest; IQR: interquartile range; MRE: MR elastography; </w:t>
      </w:r>
      <w:proofErr w:type="spellStart"/>
      <w:r w:rsidR="007359E4" w:rsidRPr="007359E4">
        <w:rPr>
          <w:rFonts w:ascii="Times New Roman" w:hAnsi="Times New Roman" w:cs="Times New Roman"/>
        </w:rPr>
        <w:t>n.s</w:t>
      </w:r>
      <w:proofErr w:type="spellEnd"/>
      <w:r w:rsidR="007359E4" w:rsidRPr="007359E4">
        <w:rPr>
          <w:rFonts w:ascii="Times New Roman" w:hAnsi="Times New Roman" w:cs="Times New Roman"/>
        </w:rPr>
        <w:t xml:space="preserve">: not significant (p≥0.05); CBD: common bile duct; ALT: alanine aminotransferase </w:t>
      </w:r>
      <w:r w:rsidR="007359E4" w:rsidRPr="007359E4">
        <w:rPr>
          <w:rFonts w:ascii="Times New Roman" w:hAnsi="Times New Roman" w:cs="Times New Roman"/>
          <w:color w:val="000000"/>
        </w:rPr>
        <w:t>(units/L)</w:t>
      </w:r>
      <w:r w:rsidR="007359E4" w:rsidRPr="007359E4">
        <w:rPr>
          <w:rFonts w:ascii="Times New Roman" w:hAnsi="Times New Roman" w:cs="Times New Roman"/>
        </w:rPr>
        <w:t xml:space="preserve">; AST: aspartate aminotransferase </w:t>
      </w:r>
      <w:r w:rsidR="007359E4" w:rsidRPr="007359E4">
        <w:rPr>
          <w:rFonts w:ascii="Times New Roman" w:hAnsi="Times New Roman" w:cs="Times New Roman"/>
          <w:color w:val="000000"/>
        </w:rPr>
        <w:t>(units/L)</w:t>
      </w:r>
      <w:r w:rsidR="007359E4" w:rsidRPr="007359E4">
        <w:rPr>
          <w:rFonts w:ascii="Times New Roman" w:hAnsi="Times New Roman" w:cs="Times New Roman"/>
        </w:rPr>
        <w:t>; GGT: gamma-</w:t>
      </w:r>
      <w:proofErr w:type="spellStart"/>
      <w:r w:rsidR="007359E4" w:rsidRPr="007359E4">
        <w:rPr>
          <w:rFonts w:ascii="Times New Roman" w:hAnsi="Times New Roman" w:cs="Times New Roman"/>
        </w:rPr>
        <w:t>glutamyl</w:t>
      </w:r>
      <w:proofErr w:type="spellEnd"/>
      <w:r w:rsidR="007359E4" w:rsidRPr="007359E4">
        <w:rPr>
          <w:rFonts w:ascii="Times New Roman" w:hAnsi="Times New Roman" w:cs="Times New Roman"/>
        </w:rPr>
        <w:t xml:space="preserve"> transferase </w:t>
      </w:r>
      <w:r w:rsidR="007359E4" w:rsidRPr="007359E4">
        <w:rPr>
          <w:rFonts w:ascii="Times New Roman" w:hAnsi="Times New Roman" w:cs="Times New Roman"/>
          <w:color w:val="000000"/>
        </w:rPr>
        <w:t>(units/L)</w:t>
      </w:r>
      <w:r w:rsidR="007359E4" w:rsidRPr="007359E4">
        <w:rPr>
          <w:rFonts w:ascii="Times New Roman" w:hAnsi="Times New Roman" w:cs="Times New Roman"/>
        </w:rPr>
        <w:t xml:space="preserve">; APRI: AST to platelet ratio index; FIB4: fibrosis-4 score; ALP: alkaline phosphatase </w:t>
      </w:r>
      <w:r w:rsidR="007359E4" w:rsidRPr="007359E4">
        <w:rPr>
          <w:rFonts w:ascii="Times New Roman" w:hAnsi="Times New Roman" w:cs="Times New Roman"/>
          <w:color w:val="000000"/>
        </w:rPr>
        <w:t>(units/L)</w:t>
      </w:r>
      <w:r w:rsidR="007359E4" w:rsidRPr="007359E4">
        <w:rPr>
          <w:rFonts w:ascii="Times New Roman" w:hAnsi="Times New Roman" w:cs="Times New Roman"/>
        </w:rPr>
        <w:t xml:space="preserve">; MMP7: matrix metalloproteinase 7 </w:t>
      </w:r>
      <w:r w:rsidR="007359E4" w:rsidRPr="007359E4">
        <w:rPr>
          <w:rFonts w:ascii="Times New Roman" w:hAnsi="Times New Roman" w:cs="Times New Roman"/>
          <w:color w:val="000000"/>
        </w:rPr>
        <w:t>(units/L)</w:t>
      </w: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</w:rPr>
      </w:pPr>
      <w:r w:rsidRPr="007359E4">
        <w:rPr>
          <w:rFonts w:ascii="Times New Roman" w:hAnsi="Times New Roman" w:cs="Times New Roman"/>
          <w:vertAlign w:val="superscript"/>
        </w:rPr>
        <w:t>*</w:t>
      </w:r>
      <w:r w:rsidRPr="007359E4">
        <w:rPr>
          <w:rFonts w:ascii="Times New Roman" w:hAnsi="Times New Roman" w:cs="Times New Roman"/>
        </w:rPr>
        <w:t>statistically significant (bold)</w:t>
      </w: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7359E4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§</w:t>
      </w:r>
      <w:r w:rsidRPr="007359E4">
        <w:rPr>
          <w:rFonts w:ascii="Times New Roman" w:hAnsi="Times New Roman" w:cs="Times New Roman"/>
          <w:i w:val="0"/>
          <w:color w:val="auto"/>
          <w:sz w:val="22"/>
          <w:szCs w:val="22"/>
        </w:rPr>
        <w:t>variables examined as log10 value</w:t>
      </w: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:rsidR="007359E4" w:rsidRPr="007359E4" w:rsidRDefault="007359E4" w:rsidP="007359E4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7359E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upplemental Table 3:</w:t>
      </w:r>
      <w:r w:rsidRPr="007359E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Univariate correlations between </w:t>
      </w:r>
      <w:r w:rsidRPr="007359E4">
        <w:rPr>
          <w:rFonts w:ascii="Times New Roman" w:hAnsi="Times New Roman" w:cs="Times New Roman"/>
          <w:i w:val="0"/>
          <w:color w:val="auto"/>
          <w:sz w:val="22"/>
          <w:szCs w:val="22"/>
        </w:rPr>
        <w:t>liver stiffness and cT1 measurements</w:t>
      </w:r>
      <w:r w:rsidRPr="007359E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and predictor variables in the primary sclerosing cholangitis (PSC) / autoimmune sclerosing cholangitis </w:t>
      </w:r>
      <w:r w:rsidRPr="007359E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lastRenderedPageBreak/>
        <w:t xml:space="preserve">(ASC) group (n=28). Pearson correlation coefficients (r) are presented </w:t>
      </w:r>
      <w:r w:rsidR="004844A5">
        <w:rPr>
          <w:rFonts w:ascii="Times New Roman" w:hAnsi="Times New Roman" w:cs="Times New Roman"/>
          <w:i w:val="0"/>
          <w:color w:val="auto"/>
          <w:sz w:val="22"/>
          <w:szCs w:val="22"/>
        </w:rPr>
        <w:t>with 95% confidence intervals in brackets and</w:t>
      </w:r>
      <w:r w:rsidR="004844A5" w:rsidRPr="007359E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Pr="007359E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p-values in parentheses.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515"/>
        <w:gridCol w:w="1440"/>
        <w:gridCol w:w="1440"/>
        <w:gridCol w:w="1440"/>
        <w:gridCol w:w="1440"/>
        <w:gridCol w:w="1440"/>
      </w:tblGrid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Predictor Variabl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 xml:space="preserve">ROI-based Mean cT1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Whole Liver Mean cT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Whole Liver Median cT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Whole Liver cT1 IQR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MRE Liver Stiffnes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CBD median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4, 0.4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9, 0.4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7, 0.3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3, 0.5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3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60, 0.0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CBD maximum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9, 0.4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5, 0.4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4, 0.4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7, 0.5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3, 0.3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Left hepatic bile duct median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2, 0.3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4, 0.4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2, 0.3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1, 0.4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3, 0.4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Left hepatic bile duct maximum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6, 0.4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5, 0.5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5, 0.4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6, 0.4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1, 0.2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Right hepatic bile duct median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3, 0.5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1, 0.4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3, 0.4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1, 0.3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6, 0.4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rPr>
          <w:trHeight w:val="377"/>
        </w:trPr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Right hepatic bile duct maximum diame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1, 0.5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9, 0.4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1, 0.4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0, 0.3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4, 0.5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Biliary tree volume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3, 0.4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6, 0.4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3, 0.4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7, 0.2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8, 0.2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number of duct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6, 0.4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0, 0.5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4, 0.4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1, 0.2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8, 0.2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length of duct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4, 0.4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8, 0.5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4, 0.4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1, 0.2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0, 0.2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number of stricture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3, 0.3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7, 0.3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3, 0.3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8, 0.2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2, 0.3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length of stricture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0, 0.3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4, 0.4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9, 0.3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9, 0.2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0, 0.2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number of dilation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4, 0.4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7, 0.4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1, 0.4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5, 0.2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0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8, 0.3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otal length of dilation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4, 0.4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4, 0.4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2, 0.4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4, 0.3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2, 0.3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0, 0.5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2, 0.6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2, 0.5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5, 0.4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2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7, 0.1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Time from diagnosis to MRI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6, 0.2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0, 0.2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2, 0.2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5, 0.5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0, 0.5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Total bilirubin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5, 0.2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0, 0.3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5, 0.2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03, 0.6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4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7, 0.6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LT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6, 0.4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6, 0.4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0, 0.4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4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11, 0.7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8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60, 0.9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ST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8, 0.3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0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4, 0.4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9, 0.3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7, 0.7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7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58, 0.9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GGT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7, 0.4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9, 0.3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4, 0.4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2, 0.5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6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43, 0.8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Platelet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6, 0.5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27, 0.4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16, 0.5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-0.5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-0.75, -0.1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4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2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60, 0.0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PRI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1, 0.3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0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8, 0.3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9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5, 0.2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7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47, 0.8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7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51, 0.8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FIB4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7, 0.3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7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31, 0.4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3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40, 0.3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7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52, 0.8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7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46, 0.8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LP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1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2, 0.2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26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7, 0.1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24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57, 0.1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6, 0.6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0.58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0.26, 0.7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359E4" w:rsidRPr="007359E4" w:rsidTr="000B3500">
        <w:tc>
          <w:tcPr>
            <w:tcW w:w="2515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MMP7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66, 0.6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0.05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69, 0.6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0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61, 0.7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65, 0.6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62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[-0.07, 0.9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</w:tr>
    </w:tbl>
    <w:p w:rsidR="007359E4" w:rsidRPr="007359E4" w:rsidRDefault="009039E4" w:rsidP="007359E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1: i</w:t>
      </w:r>
      <w:bookmarkStart w:id="0" w:name="_GoBack"/>
      <w:bookmarkEnd w:id="0"/>
      <w:r w:rsidR="007359E4" w:rsidRPr="007359E4">
        <w:rPr>
          <w:rFonts w:ascii="Times New Roman" w:hAnsi="Times New Roman" w:cs="Times New Roman"/>
        </w:rPr>
        <w:t xml:space="preserve">ron (T2*)-corrected T1 mapping; ROI: region of interest; IQR: interquartile range; MRE: MR elastography; </w:t>
      </w:r>
      <w:proofErr w:type="spellStart"/>
      <w:r w:rsidR="007359E4" w:rsidRPr="007359E4">
        <w:rPr>
          <w:rFonts w:ascii="Times New Roman" w:hAnsi="Times New Roman" w:cs="Times New Roman"/>
        </w:rPr>
        <w:t>n.s</w:t>
      </w:r>
      <w:proofErr w:type="spellEnd"/>
      <w:r w:rsidR="007359E4" w:rsidRPr="007359E4">
        <w:rPr>
          <w:rFonts w:ascii="Times New Roman" w:hAnsi="Times New Roman" w:cs="Times New Roman"/>
        </w:rPr>
        <w:t xml:space="preserve">: not significant (p≥0.05); CBD: common bile duct; ALT: alanine aminotransferase </w:t>
      </w:r>
      <w:r w:rsidR="007359E4" w:rsidRPr="007359E4">
        <w:rPr>
          <w:rFonts w:ascii="Times New Roman" w:hAnsi="Times New Roman" w:cs="Times New Roman"/>
          <w:color w:val="000000"/>
        </w:rPr>
        <w:t>(units/L)</w:t>
      </w:r>
      <w:r w:rsidR="007359E4" w:rsidRPr="007359E4">
        <w:rPr>
          <w:rFonts w:ascii="Times New Roman" w:hAnsi="Times New Roman" w:cs="Times New Roman"/>
        </w:rPr>
        <w:t xml:space="preserve">; AST: aspartate aminotransferase </w:t>
      </w:r>
      <w:r w:rsidR="007359E4" w:rsidRPr="007359E4">
        <w:rPr>
          <w:rFonts w:ascii="Times New Roman" w:hAnsi="Times New Roman" w:cs="Times New Roman"/>
          <w:color w:val="000000"/>
        </w:rPr>
        <w:t>(units/L)</w:t>
      </w:r>
      <w:r w:rsidR="007359E4" w:rsidRPr="007359E4">
        <w:rPr>
          <w:rFonts w:ascii="Times New Roman" w:hAnsi="Times New Roman" w:cs="Times New Roman"/>
        </w:rPr>
        <w:t>; GGT: gamma-</w:t>
      </w:r>
      <w:proofErr w:type="spellStart"/>
      <w:r w:rsidR="007359E4" w:rsidRPr="007359E4">
        <w:rPr>
          <w:rFonts w:ascii="Times New Roman" w:hAnsi="Times New Roman" w:cs="Times New Roman"/>
        </w:rPr>
        <w:t>glutamyl</w:t>
      </w:r>
      <w:proofErr w:type="spellEnd"/>
      <w:r w:rsidR="007359E4" w:rsidRPr="007359E4">
        <w:rPr>
          <w:rFonts w:ascii="Times New Roman" w:hAnsi="Times New Roman" w:cs="Times New Roman"/>
        </w:rPr>
        <w:t xml:space="preserve"> transferase </w:t>
      </w:r>
      <w:r w:rsidR="007359E4" w:rsidRPr="007359E4">
        <w:rPr>
          <w:rFonts w:ascii="Times New Roman" w:hAnsi="Times New Roman" w:cs="Times New Roman"/>
          <w:color w:val="000000"/>
        </w:rPr>
        <w:t>(units/L)</w:t>
      </w:r>
      <w:r w:rsidR="007359E4" w:rsidRPr="007359E4">
        <w:rPr>
          <w:rFonts w:ascii="Times New Roman" w:hAnsi="Times New Roman" w:cs="Times New Roman"/>
        </w:rPr>
        <w:t xml:space="preserve">; APRI: AST to platelet ratio index; FIB4: fibrosis-4 score; ALP: alkaline phosphatase </w:t>
      </w:r>
      <w:r w:rsidR="007359E4" w:rsidRPr="007359E4">
        <w:rPr>
          <w:rFonts w:ascii="Times New Roman" w:hAnsi="Times New Roman" w:cs="Times New Roman"/>
          <w:color w:val="000000"/>
        </w:rPr>
        <w:t>(units/L)</w:t>
      </w:r>
      <w:r w:rsidR="007359E4" w:rsidRPr="007359E4">
        <w:rPr>
          <w:rFonts w:ascii="Times New Roman" w:hAnsi="Times New Roman" w:cs="Times New Roman"/>
        </w:rPr>
        <w:t xml:space="preserve">; MMP7: matrix metalloproteinase 7 </w:t>
      </w:r>
      <w:r w:rsidR="007359E4" w:rsidRPr="007359E4">
        <w:rPr>
          <w:rFonts w:ascii="Times New Roman" w:hAnsi="Times New Roman" w:cs="Times New Roman"/>
          <w:color w:val="000000"/>
        </w:rPr>
        <w:t>(units/L)</w:t>
      </w: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</w:rPr>
      </w:pPr>
      <w:r w:rsidRPr="007359E4">
        <w:rPr>
          <w:rFonts w:ascii="Times New Roman" w:hAnsi="Times New Roman" w:cs="Times New Roman"/>
          <w:vertAlign w:val="superscript"/>
        </w:rPr>
        <w:t>*</w:t>
      </w:r>
      <w:r w:rsidRPr="007359E4">
        <w:rPr>
          <w:rFonts w:ascii="Times New Roman" w:hAnsi="Times New Roman" w:cs="Times New Roman"/>
        </w:rPr>
        <w:t>statistically significant (bold)</w:t>
      </w:r>
    </w:p>
    <w:p w:rsidR="007359E4" w:rsidRPr="007359E4" w:rsidRDefault="007359E4" w:rsidP="007359E4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7359E4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§</w:t>
      </w:r>
      <w:r w:rsidRPr="007359E4">
        <w:rPr>
          <w:rFonts w:ascii="Times New Roman" w:hAnsi="Times New Roman" w:cs="Times New Roman"/>
          <w:i w:val="0"/>
          <w:color w:val="auto"/>
          <w:sz w:val="22"/>
          <w:szCs w:val="22"/>
        </w:rPr>
        <w:t>variables examined as log10 value</w:t>
      </w: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  <w:sectPr w:rsidR="007359E4" w:rsidRPr="007359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</w:rPr>
      </w:pPr>
      <w:r w:rsidRPr="007359E4">
        <w:rPr>
          <w:rFonts w:ascii="Times New Roman" w:hAnsi="Times New Roman" w:cs="Times New Roman"/>
          <w:b/>
        </w:rPr>
        <w:lastRenderedPageBreak/>
        <w:t xml:space="preserve">Supplementary Table 4: </w:t>
      </w:r>
      <w:r w:rsidRPr="007359E4">
        <w:rPr>
          <w:rFonts w:ascii="Times New Roman" w:hAnsi="Times New Roman" w:cs="Times New Roman"/>
        </w:rPr>
        <w:t xml:space="preserve">Multivariable linear regression results across the autoimmune hepatitis (AIH) group (n=30) and </w:t>
      </w:r>
      <w:r w:rsidRPr="007359E4">
        <w:rPr>
          <w:rFonts w:ascii="Times New Roman" w:hAnsi="Times New Roman" w:cs="Times New Roman"/>
          <w:color w:val="000000" w:themeColor="text1"/>
        </w:rPr>
        <w:t>the primary sclerosing cholangitis (PSC) / autoimmune sclerosing cholangitis (ASC) group (n=28)</w:t>
      </w:r>
      <w:r w:rsidRPr="007359E4">
        <w:rPr>
          <w:rFonts w:ascii="Times New Roman" w:hAnsi="Times New Roman" w:cs="Times New Roman"/>
        </w:rPr>
        <w:t>, associating whole liver mean cT1, whole liver cT1 IQR, and MRE liver stiffness with each independent predictor variable</w:t>
      </w:r>
      <w:r w:rsidRPr="007359E4">
        <w:rPr>
          <w:rFonts w:ascii="Times New Roman" w:hAnsi="Times New Roman" w:cs="Times New Roman"/>
          <w:vertAlign w:val="superscript"/>
        </w:rPr>
        <w:t>€</w:t>
      </w:r>
      <w:r w:rsidRPr="007359E4">
        <w:rPr>
          <w:rFonts w:ascii="Times New Roman" w:hAnsi="Times New Roman" w:cs="Times New Roman"/>
        </w:rPr>
        <w:t xml:space="preserve">. P-values presented in parenthesis. R-squared values also presented for each regression result. </w:t>
      </w:r>
      <w:r w:rsidR="00E83CED">
        <w:rPr>
          <w:rFonts w:ascii="Times New Roman" w:hAnsi="Times New Roman" w:cs="Times New Roman"/>
        </w:rPr>
        <w:t>Non-significant predictors of all 3 outcome variables not presented.</w:t>
      </w:r>
    </w:p>
    <w:tbl>
      <w:tblPr>
        <w:tblStyle w:val="TableGrid"/>
        <w:tblW w:w="1521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980"/>
        <w:gridCol w:w="630"/>
        <w:gridCol w:w="1890"/>
        <w:gridCol w:w="810"/>
        <w:gridCol w:w="1170"/>
        <w:gridCol w:w="720"/>
        <w:gridCol w:w="1170"/>
        <w:gridCol w:w="720"/>
        <w:gridCol w:w="1170"/>
        <w:gridCol w:w="630"/>
        <w:gridCol w:w="1170"/>
        <w:gridCol w:w="630"/>
      </w:tblGrid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0" w:type="dxa"/>
            <w:gridSpan w:val="4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Whole liver mean cT1</w:t>
            </w:r>
          </w:p>
        </w:tc>
        <w:tc>
          <w:tcPr>
            <w:tcW w:w="3780" w:type="dxa"/>
            <w:gridSpan w:val="4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Whole liver cT1 IQR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3600" w:type="dxa"/>
            <w:gridSpan w:val="4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MRE Liver stiffness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7359E4" w:rsidRPr="007359E4" w:rsidTr="000B3500">
        <w:trPr>
          <w:trHeight w:val="383"/>
        </w:trPr>
        <w:tc>
          <w:tcPr>
            <w:tcW w:w="1350" w:type="dxa"/>
            <w:vMerge w:val="restart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Predictor Variables</w:t>
            </w:r>
          </w:p>
        </w:tc>
        <w:tc>
          <w:tcPr>
            <w:tcW w:w="1170" w:type="dxa"/>
            <w:vMerge w:val="restart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Unit increase examined</w:t>
            </w:r>
          </w:p>
        </w:tc>
        <w:tc>
          <w:tcPr>
            <w:tcW w:w="2610" w:type="dxa"/>
            <w:gridSpan w:val="2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AIH</w:t>
            </w:r>
          </w:p>
        </w:tc>
        <w:tc>
          <w:tcPr>
            <w:tcW w:w="2700" w:type="dxa"/>
            <w:gridSpan w:val="2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PSC/ASC</w:t>
            </w:r>
          </w:p>
        </w:tc>
        <w:tc>
          <w:tcPr>
            <w:tcW w:w="1890" w:type="dxa"/>
            <w:gridSpan w:val="2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AIH</w:t>
            </w:r>
          </w:p>
        </w:tc>
        <w:tc>
          <w:tcPr>
            <w:tcW w:w="1890" w:type="dxa"/>
            <w:gridSpan w:val="2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PSC/ASC</w:t>
            </w:r>
          </w:p>
        </w:tc>
        <w:tc>
          <w:tcPr>
            <w:tcW w:w="1800" w:type="dxa"/>
            <w:gridSpan w:val="2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AIH</w:t>
            </w:r>
          </w:p>
        </w:tc>
        <w:tc>
          <w:tcPr>
            <w:tcW w:w="1800" w:type="dxa"/>
            <w:gridSpan w:val="2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PSC/ASC</w:t>
            </w:r>
          </w:p>
        </w:tc>
      </w:tr>
      <w:tr w:rsidR="007359E4" w:rsidRPr="007359E4" w:rsidTr="000B3500">
        <w:trPr>
          <w:trHeight w:val="382"/>
        </w:trPr>
        <w:tc>
          <w:tcPr>
            <w:tcW w:w="1350" w:type="dxa"/>
            <w:vMerge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Merge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β-estimates (</w:t>
            </w:r>
            <w:proofErr w:type="spellStart"/>
            <w:r w:rsidRPr="007359E4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7359E4">
              <w:rPr>
                <w:rFonts w:ascii="Times New Roman" w:hAnsi="Times New Roman" w:cs="Times New Roman"/>
                <w:b/>
              </w:rPr>
              <w:t>)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LCL, UCL]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R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β-estimates (</w:t>
            </w:r>
            <w:proofErr w:type="spellStart"/>
            <w:r w:rsidRPr="007359E4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7359E4">
              <w:rPr>
                <w:rFonts w:ascii="Times New Roman" w:hAnsi="Times New Roman" w:cs="Times New Roman"/>
                <w:b/>
              </w:rPr>
              <w:t>)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[LCL, UCL]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R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 xml:space="preserve">%Change 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R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 xml:space="preserve">%Change 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R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 xml:space="preserve">%Change 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R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 xml:space="preserve">%Change 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R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Biliary tree volume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359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10 fold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39.0 [-62.9, 14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22.9 [-50.2, 96.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5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4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8% ↓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3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10% ↓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2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Left hepatic bile duct median diameter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1 unit (mm)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45.4 [22.9, 67.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3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3.47 [-18.6, 25.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2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2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1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2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Left hepatic bile duct maximum diameter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1 unit (mm)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36.4 [18.5, 54.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3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7.30 [-11.7, 26.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2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9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2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3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4% ↓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2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Right hepatic bile duct median diameter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 unit (mm)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23.1 [10.4, 35.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  <w:bCs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2.46 [-10.2, 15.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8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5% ↓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9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2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2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Right hepatic bile duct maximum diameter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 unit (mm)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 xml:space="preserve"> 19.9 [8.92, 30.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/>
                <w:bCs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2.60 [-8.30, 13.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6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% ↓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7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2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2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ge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 unit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(year)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5.63 [-1.11, 12.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7.05 [-0.44, 17.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4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1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8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3% ↓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6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</w:rPr>
              <w:t>Total bilirubin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0 fold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38 [65.3, 21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/>
                <w:bCs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-7.40 [-88.3, 73.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8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4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4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4)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4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9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LT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0 fold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63.8 [-15.6, 14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23.5 [-51.8, 98.8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2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4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4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47)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11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63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</w:rPr>
              <w:t>AST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0 fold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11 [18.6, 202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9E4">
              <w:rPr>
                <w:rFonts w:ascii="Times New Roman" w:hAnsi="Times New Roman" w:cs="Times New Roman"/>
                <w:b/>
                <w:bCs/>
              </w:rPr>
              <w:t>(0.02)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9.91 [-87.2, 107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3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8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5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4)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15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61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</w:rPr>
              <w:lastRenderedPageBreak/>
              <w:t>GGT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0 fold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48.6 [-25.8, 12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-1.65 [-46.3, 43.1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4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8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4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</w:rPr>
              <w:t>50% ↑</w:t>
            </w:r>
            <w:r w:rsidRPr="007359E4">
              <w:rPr>
                <w:rFonts w:ascii="Times New Roman" w:hAnsi="Times New Roman" w:cs="Times New Roman"/>
                <w:b/>
              </w:rPr>
              <w:t xml:space="preserve"> 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48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</w:rPr>
              <w:t>APRI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0 fold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09 [56.1, 163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  <w:bCs/>
              </w:rPr>
              <w:t>(0.0002)</w:t>
            </w:r>
            <w:r w:rsidRPr="007359E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-0.46 [-65.9, 65.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5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6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6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8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55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59E4">
              <w:rPr>
                <w:rFonts w:ascii="Times New Roman" w:hAnsi="Times New Roman" w:cs="Times New Roman"/>
              </w:rPr>
              <w:t>FIB4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0 fold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05 [57.0, 15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  <w:bCs/>
              </w:rPr>
              <w:t>(0.0001)</w:t>
            </w:r>
            <w:r w:rsidRPr="007359E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2.7 [-55.1, 80.4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5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7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5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02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8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&lt;0.0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50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ALP</w:t>
            </w:r>
            <w:r w:rsidRPr="007359E4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10 fold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-38.2 [-170, 93.6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-55.7 [-140, 29.0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3% ↓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3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3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80%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4</w:t>
            </w:r>
          </w:p>
        </w:tc>
      </w:tr>
      <w:tr w:rsidR="007359E4" w:rsidRPr="007359E4" w:rsidTr="000B3500">
        <w:tc>
          <w:tcPr>
            <w:tcW w:w="135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Platelets</w:t>
            </w:r>
            <w:r w:rsidR="00AA0B90" w:rsidRPr="007359E4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1170" w:type="dxa"/>
            <w:vAlign w:val="center"/>
          </w:tcPr>
          <w:p w:rsidR="007359E4" w:rsidRDefault="00AA0B90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unit</w:t>
            </w:r>
          </w:p>
          <w:p w:rsidR="00AA0B90" w:rsidRPr="00AA0B90" w:rsidRDefault="00AA0B90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x10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</w:rPr>
              <w:t>/L)</w:t>
            </w:r>
          </w:p>
        </w:tc>
        <w:tc>
          <w:tcPr>
            <w:tcW w:w="198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-0.46 [-0.76, -0.15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  <w:bCs/>
              </w:rPr>
              <w:t>(0.004)</w:t>
            </w:r>
            <w:r w:rsidRPr="007359E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9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0.07 [-0.16, 0.29]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9E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% ↓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1% ↓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4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2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2% ↓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359E4">
              <w:rPr>
                <w:rFonts w:ascii="Times New Roman" w:hAnsi="Times New Roman" w:cs="Times New Roman"/>
                <w:b/>
              </w:rPr>
              <w:t>(0.001)</w:t>
            </w:r>
            <w:r w:rsidRPr="007359E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7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1 ↑</w:t>
            </w:r>
          </w:p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(</w:t>
            </w:r>
            <w:proofErr w:type="spellStart"/>
            <w:r w:rsidRPr="007359E4">
              <w:rPr>
                <w:rFonts w:ascii="Times New Roman" w:hAnsi="Times New Roman" w:cs="Times New Roman"/>
              </w:rPr>
              <w:t>n.s</w:t>
            </w:r>
            <w:proofErr w:type="spellEnd"/>
            <w:r w:rsidRPr="00735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vAlign w:val="center"/>
          </w:tcPr>
          <w:p w:rsidR="007359E4" w:rsidRPr="007359E4" w:rsidRDefault="007359E4" w:rsidP="000B3500">
            <w:pPr>
              <w:jc w:val="center"/>
              <w:rPr>
                <w:rFonts w:ascii="Times New Roman" w:hAnsi="Times New Roman" w:cs="Times New Roman"/>
              </w:rPr>
            </w:pPr>
            <w:r w:rsidRPr="007359E4">
              <w:rPr>
                <w:rFonts w:ascii="Times New Roman" w:hAnsi="Times New Roman" w:cs="Times New Roman"/>
              </w:rPr>
              <w:t>0.08</w:t>
            </w:r>
          </w:p>
        </w:tc>
      </w:tr>
    </w:tbl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7359E4">
        <w:rPr>
          <w:rFonts w:ascii="Times New Roman" w:hAnsi="Times New Roman" w:cs="Times New Roman"/>
        </w:rPr>
        <w:t xml:space="preserve">LCL: lower control limit; UCL: upper control limit; cT1: iron (T2*)-corrected T1 mapping; IQR: interquartile range; MRE: MR </w:t>
      </w:r>
      <w:proofErr w:type="gramStart"/>
      <w:r w:rsidRPr="007359E4">
        <w:rPr>
          <w:rFonts w:ascii="Times New Roman" w:hAnsi="Times New Roman" w:cs="Times New Roman"/>
        </w:rPr>
        <w:t>elastography</w:t>
      </w:r>
      <w:proofErr w:type="gramEnd"/>
      <w:r w:rsidRPr="007359E4">
        <w:rPr>
          <w:rFonts w:ascii="Times New Roman" w:hAnsi="Times New Roman" w:cs="Times New Roman"/>
        </w:rPr>
        <w:t xml:space="preserve">; </w:t>
      </w:r>
      <w:proofErr w:type="spellStart"/>
      <w:r w:rsidRPr="007359E4">
        <w:rPr>
          <w:rFonts w:ascii="Times New Roman" w:hAnsi="Times New Roman" w:cs="Times New Roman"/>
        </w:rPr>
        <w:t>n.s</w:t>
      </w:r>
      <w:proofErr w:type="spellEnd"/>
      <w:r w:rsidRPr="007359E4">
        <w:rPr>
          <w:rFonts w:ascii="Times New Roman" w:hAnsi="Times New Roman" w:cs="Times New Roman"/>
        </w:rPr>
        <w:t>: not significant (p≥0.05); R</w:t>
      </w:r>
      <w:r w:rsidRPr="007359E4">
        <w:rPr>
          <w:rFonts w:ascii="Times New Roman" w:hAnsi="Times New Roman" w:cs="Times New Roman"/>
          <w:vertAlign w:val="superscript"/>
        </w:rPr>
        <w:t>2</w:t>
      </w:r>
      <w:r w:rsidRPr="007359E4">
        <w:rPr>
          <w:rFonts w:ascii="Times New Roman" w:hAnsi="Times New Roman" w:cs="Times New Roman"/>
        </w:rPr>
        <w:t>: coefficient of determination; ALT: alanine aminotransferase; AST: aspartate aminotransferase; GGT: gamma-</w:t>
      </w:r>
      <w:proofErr w:type="spellStart"/>
      <w:r w:rsidRPr="007359E4">
        <w:rPr>
          <w:rFonts w:ascii="Times New Roman" w:hAnsi="Times New Roman" w:cs="Times New Roman"/>
        </w:rPr>
        <w:t>glutamyl</w:t>
      </w:r>
      <w:proofErr w:type="spellEnd"/>
      <w:r w:rsidRPr="007359E4">
        <w:rPr>
          <w:rFonts w:ascii="Times New Roman" w:hAnsi="Times New Roman" w:cs="Times New Roman"/>
        </w:rPr>
        <w:t xml:space="preserve"> transferase; APRI: AST to platelet ratio index; FIB4: fibrosis-4 score; ALP: alkaline phosphatase; </w:t>
      </w: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</w:rPr>
      </w:pPr>
      <w:r w:rsidRPr="007359E4">
        <w:rPr>
          <w:rFonts w:ascii="Times New Roman" w:hAnsi="Times New Roman" w:cs="Times New Roman"/>
          <w:vertAlign w:val="superscript"/>
        </w:rPr>
        <w:t>€</w:t>
      </w:r>
      <w:r w:rsidRPr="007359E4">
        <w:rPr>
          <w:rFonts w:ascii="Times New Roman" w:hAnsi="Times New Roman" w:cs="Times New Roman"/>
        </w:rPr>
        <w:t xml:space="preserve">each model adjusted for age, sex, presence of inflammatory bowel disease, and time from diagnosis to research MRI examination. </w:t>
      </w: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</w:rPr>
      </w:pPr>
      <w:r w:rsidRPr="007359E4">
        <w:rPr>
          <w:rFonts w:ascii="Times New Roman" w:hAnsi="Times New Roman" w:cs="Times New Roman"/>
          <w:vertAlign w:val="superscript"/>
        </w:rPr>
        <w:t>¥</w:t>
      </w:r>
      <w:r w:rsidRPr="007359E4">
        <w:rPr>
          <w:rFonts w:ascii="Times New Roman" w:hAnsi="Times New Roman" w:cs="Times New Roman"/>
        </w:rPr>
        <w:t xml:space="preserve">variables examined as unit increase; </w:t>
      </w:r>
    </w:p>
    <w:p w:rsidR="007359E4" w:rsidRPr="007359E4" w:rsidRDefault="007359E4" w:rsidP="007359E4">
      <w:pPr>
        <w:spacing w:after="0" w:line="240" w:lineRule="auto"/>
        <w:rPr>
          <w:rFonts w:ascii="Times New Roman" w:hAnsi="Times New Roman" w:cs="Times New Roman"/>
        </w:rPr>
      </w:pPr>
      <w:r w:rsidRPr="007359E4">
        <w:rPr>
          <w:rFonts w:ascii="Times New Roman" w:hAnsi="Times New Roman" w:cs="Times New Roman"/>
          <w:vertAlign w:val="superscript"/>
        </w:rPr>
        <w:t>§</w:t>
      </w:r>
      <w:r w:rsidRPr="007359E4">
        <w:rPr>
          <w:rFonts w:ascii="Times New Roman" w:hAnsi="Times New Roman" w:cs="Times New Roman"/>
        </w:rPr>
        <w:t xml:space="preserve">variables examined as log10 value; </w:t>
      </w:r>
    </w:p>
    <w:p w:rsidR="007359E4" w:rsidRDefault="007359E4" w:rsidP="007359E4">
      <w:pPr>
        <w:spacing w:after="0" w:line="240" w:lineRule="auto"/>
        <w:rPr>
          <w:rFonts w:ascii="Times New Roman" w:hAnsi="Times New Roman" w:cs="Times New Roman"/>
          <w:b/>
        </w:rPr>
      </w:pPr>
      <w:r w:rsidRPr="007359E4">
        <w:rPr>
          <w:rFonts w:ascii="Times New Roman" w:hAnsi="Times New Roman" w:cs="Times New Roman"/>
          <w:vertAlign w:val="superscript"/>
        </w:rPr>
        <w:t>*</w:t>
      </w:r>
      <w:r w:rsidRPr="007359E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atistically significant (bold)</w:t>
      </w:r>
    </w:p>
    <w:sectPr w:rsidR="007359E4" w:rsidSect="007359E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76DF" w:rsidRDefault="001376DF">
      <w:pPr>
        <w:spacing w:after="0" w:line="240" w:lineRule="auto"/>
      </w:pPr>
      <w:r>
        <w:separator/>
      </w:r>
    </w:p>
  </w:endnote>
  <w:endnote w:type="continuationSeparator" w:id="0">
    <w:p w:rsidR="001376DF" w:rsidRDefault="00137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roximaNova-Semibold">
    <w:altName w:val="Proxima Nova Semibold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50360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84468D" w:rsidRPr="00F143E9" w:rsidRDefault="00D02CA9">
        <w:pPr>
          <w:pStyle w:val="Footer"/>
          <w:jc w:val="right"/>
          <w:rPr>
            <w:rFonts w:ascii="Times New Roman" w:hAnsi="Times New Roman" w:cs="Times New Roman"/>
          </w:rPr>
        </w:pPr>
        <w:r w:rsidRPr="00F143E9">
          <w:rPr>
            <w:rFonts w:ascii="Times New Roman" w:hAnsi="Times New Roman" w:cs="Times New Roman"/>
          </w:rPr>
          <w:fldChar w:fldCharType="begin"/>
        </w:r>
        <w:r w:rsidRPr="00F143E9">
          <w:rPr>
            <w:rFonts w:ascii="Times New Roman" w:hAnsi="Times New Roman" w:cs="Times New Roman"/>
          </w:rPr>
          <w:instrText xml:space="preserve"> PAGE   \* MERGEFORMAT </w:instrText>
        </w:r>
        <w:r w:rsidRPr="00F143E9">
          <w:rPr>
            <w:rFonts w:ascii="Times New Roman" w:hAnsi="Times New Roman" w:cs="Times New Roman"/>
          </w:rPr>
          <w:fldChar w:fldCharType="separate"/>
        </w:r>
        <w:r w:rsidR="009039E4">
          <w:rPr>
            <w:rFonts w:ascii="Times New Roman" w:hAnsi="Times New Roman" w:cs="Times New Roman"/>
            <w:noProof/>
          </w:rPr>
          <w:t>6</w:t>
        </w:r>
        <w:r w:rsidRPr="00F143E9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84468D" w:rsidRDefault="001376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76DF" w:rsidRDefault="001376DF">
      <w:pPr>
        <w:spacing w:after="0" w:line="240" w:lineRule="auto"/>
      </w:pPr>
      <w:r>
        <w:separator/>
      </w:r>
    </w:p>
  </w:footnote>
  <w:footnote w:type="continuationSeparator" w:id="0">
    <w:p w:rsidR="001376DF" w:rsidRDefault="001376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C167F"/>
    <w:multiLevelType w:val="hybridMultilevel"/>
    <w:tmpl w:val="EB2EF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C73C2"/>
    <w:multiLevelType w:val="hybridMultilevel"/>
    <w:tmpl w:val="4B1CC316"/>
    <w:lvl w:ilvl="0" w:tplc="F19482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B26824"/>
    <w:multiLevelType w:val="hybridMultilevel"/>
    <w:tmpl w:val="EB2EFD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8B22844"/>
    <w:multiLevelType w:val="hybridMultilevel"/>
    <w:tmpl w:val="4DF06A08"/>
    <w:lvl w:ilvl="0" w:tplc="1CEE27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0474195"/>
    <w:multiLevelType w:val="hybridMultilevel"/>
    <w:tmpl w:val="A400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9644B7"/>
    <w:multiLevelType w:val="hybridMultilevel"/>
    <w:tmpl w:val="C46847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216636"/>
    <w:multiLevelType w:val="hybridMultilevel"/>
    <w:tmpl w:val="482E6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D356B2"/>
    <w:multiLevelType w:val="hybridMultilevel"/>
    <w:tmpl w:val="BC6607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F06D50"/>
    <w:multiLevelType w:val="hybridMultilevel"/>
    <w:tmpl w:val="681EC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B90E14"/>
    <w:multiLevelType w:val="multilevel"/>
    <w:tmpl w:val="9C0A9974"/>
    <w:lvl w:ilvl="0"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5"/>
  </w:num>
  <w:num w:numId="4">
    <w:abstractNumId w:val="1"/>
  </w:num>
  <w:num w:numId="5">
    <w:abstractNumId w:val="6"/>
  </w:num>
  <w:num w:numId="6">
    <w:abstractNumId w:val="2"/>
  </w:num>
  <w:num w:numId="7">
    <w:abstractNumId w:val="0"/>
  </w:num>
  <w:num w:numId="8">
    <w:abstractNumId w:val="4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818"/>
    <w:rsid w:val="00066979"/>
    <w:rsid w:val="00115EC1"/>
    <w:rsid w:val="001376DF"/>
    <w:rsid w:val="001A6487"/>
    <w:rsid w:val="00236658"/>
    <w:rsid w:val="002A7528"/>
    <w:rsid w:val="002B7FB5"/>
    <w:rsid w:val="002E2584"/>
    <w:rsid w:val="00301E82"/>
    <w:rsid w:val="0031369B"/>
    <w:rsid w:val="00330615"/>
    <w:rsid w:val="00332C6A"/>
    <w:rsid w:val="00444589"/>
    <w:rsid w:val="00461B18"/>
    <w:rsid w:val="00477297"/>
    <w:rsid w:val="004844A5"/>
    <w:rsid w:val="004E53B6"/>
    <w:rsid w:val="005401E0"/>
    <w:rsid w:val="00585F4E"/>
    <w:rsid w:val="00593CE2"/>
    <w:rsid w:val="005D2EAA"/>
    <w:rsid w:val="0063075B"/>
    <w:rsid w:val="00664D3F"/>
    <w:rsid w:val="0067275B"/>
    <w:rsid w:val="006A6DBD"/>
    <w:rsid w:val="006E70B5"/>
    <w:rsid w:val="006F6F2A"/>
    <w:rsid w:val="007359E4"/>
    <w:rsid w:val="00744818"/>
    <w:rsid w:val="00754479"/>
    <w:rsid w:val="00772362"/>
    <w:rsid w:val="00791BD1"/>
    <w:rsid w:val="007F39D0"/>
    <w:rsid w:val="00815000"/>
    <w:rsid w:val="00817C62"/>
    <w:rsid w:val="008223D9"/>
    <w:rsid w:val="008454F9"/>
    <w:rsid w:val="009039E4"/>
    <w:rsid w:val="009233DB"/>
    <w:rsid w:val="00926CF4"/>
    <w:rsid w:val="009460F2"/>
    <w:rsid w:val="00946C6E"/>
    <w:rsid w:val="00955C7E"/>
    <w:rsid w:val="00963856"/>
    <w:rsid w:val="00971FB1"/>
    <w:rsid w:val="009A5F0F"/>
    <w:rsid w:val="009B4538"/>
    <w:rsid w:val="009C6523"/>
    <w:rsid w:val="00A16821"/>
    <w:rsid w:val="00AA0B90"/>
    <w:rsid w:val="00B10F2D"/>
    <w:rsid w:val="00B17B9B"/>
    <w:rsid w:val="00B90CE8"/>
    <w:rsid w:val="00C81BAA"/>
    <w:rsid w:val="00CE0197"/>
    <w:rsid w:val="00D02CA9"/>
    <w:rsid w:val="00D146B5"/>
    <w:rsid w:val="00D51C86"/>
    <w:rsid w:val="00D602D3"/>
    <w:rsid w:val="00D74343"/>
    <w:rsid w:val="00DB515B"/>
    <w:rsid w:val="00DC6797"/>
    <w:rsid w:val="00DD3DC8"/>
    <w:rsid w:val="00E158EA"/>
    <w:rsid w:val="00E36AF0"/>
    <w:rsid w:val="00E708A7"/>
    <w:rsid w:val="00E83CED"/>
    <w:rsid w:val="00E8759D"/>
    <w:rsid w:val="00E90EB8"/>
    <w:rsid w:val="00E97CCB"/>
    <w:rsid w:val="00F36196"/>
    <w:rsid w:val="00F50210"/>
    <w:rsid w:val="00F61BE6"/>
    <w:rsid w:val="00F958B7"/>
    <w:rsid w:val="00FD7063"/>
    <w:rsid w:val="00FF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44BFA8-3679-4D31-9AED-F0500B2F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48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3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67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79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359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9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9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9E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359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9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9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9E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5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9E4"/>
  </w:style>
  <w:style w:type="paragraph" w:styleId="Footer">
    <w:name w:val="footer"/>
    <w:basedOn w:val="Normal"/>
    <w:link w:val="FooterChar"/>
    <w:uiPriority w:val="99"/>
    <w:unhideWhenUsed/>
    <w:rsid w:val="00735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9E4"/>
  </w:style>
  <w:style w:type="paragraph" w:customStyle="1" w:styleId="BasicParagraph">
    <w:name w:val="[Basic Paragraph]"/>
    <w:basedOn w:val="Normal"/>
    <w:uiPriority w:val="99"/>
    <w:rsid w:val="007359E4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="MS Mincho" w:hAnsi="MinionPro-Regular" w:cs="MinionPro-Regular"/>
      <w:color w:val="000000"/>
      <w:sz w:val="24"/>
      <w:szCs w:val="24"/>
    </w:rPr>
  </w:style>
  <w:style w:type="character" w:customStyle="1" w:styleId="CCHMCorOTHERLOCATIONNAME9Semibold">
    <w:name w:val="CCHMC or OTHER LOCATION NAME  ::  9 Semibold"/>
    <w:aliases w:val="11 Leading"/>
    <w:uiPriority w:val="99"/>
    <w:rsid w:val="007359E4"/>
    <w:rPr>
      <w:rFonts w:ascii="ProximaNova-Semibold" w:hAnsi="ProximaNova-Semibold" w:cs="ProximaNova-Semibold"/>
      <w:color w:val="303B41"/>
      <w:sz w:val="18"/>
      <w:szCs w:val="18"/>
    </w:rPr>
  </w:style>
  <w:style w:type="paragraph" w:styleId="Revision">
    <w:name w:val="Revision"/>
    <w:hidden/>
    <w:uiPriority w:val="99"/>
    <w:semiHidden/>
    <w:rsid w:val="007359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7</Pages>
  <Words>2030</Words>
  <Characters>1157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13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ingam, Neeraja</dc:creator>
  <cp:keywords/>
  <dc:description/>
  <cp:lastModifiedBy>Mahalingam, Neeraja</cp:lastModifiedBy>
  <cp:revision>38</cp:revision>
  <dcterms:created xsi:type="dcterms:W3CDTF">2021-11-08T16:54:00Z</dcterms:created>
  <dcterms:modified xsi:type="dcterms:W3CDTF">2021-12-20T20:46:00Z</dcterms:modified>
</cp:coreProperties>
</file>